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847B0" w14:textId="77777777" w:rsidR="00D30A2D" w:rsidRPr="004C39A1" w:rsidRDefault="00D30A2D" w:rsidP="00D30A2D">
      <w:pPr>
        <w:spacing w:line="480" w:lineRule="auto"/>
        <w:jc w:val="both"/>
        <w:rPr>
          <w:rFonts w:ascii="Arial" w:eastAsia="Times New Roman" w:hAnsi="Arial" w:cs="Arial"/>
          <w:iCs/>
          <w:lang w:val="en-US"/>
        </w:rPr>
      </w:pPr>
      <w:r w:rsidRPr="004C39A1">
        <w:rPr>
          <w:rFonts w:ascii="Arial" w:eastAsia="Times New Roman" w:hAnsi="Arial" w:cs="Arial"/>
          <w:b/>
          <w:bCs/>
          <w:iCs/>
          <w:lang w:val="en-US"/>
        </w:rPr>
        <w:t>S4. Table:</w:t>
      </w:r>
      <w:r w:rsidRPr="004C39A1">
        <w:rPr>
          <w:rFonts w:ascii="Arial" w:eastAsia="Times New Roman" w:hAnsi="Arial" w:cs="Arial"/>
          <w:iCs/>
          <w:lang w:val="en-US"/>
        </w:rPr>
        <w:t xml:space="preserve"> </w:t>
      </w:r>
      <w:r w:rsidRPr="004C39A1">
        <w:rPr>
          <w:rFonts w:ascii="Arial" w:hAnsi="Arial" w:cs="Arial"/>
          <w:lang w:val="en-US"/>
        </w:rPr>
        <w:t>Descriptive and regression sensitivity analysis of</w:t>
      </w:r>
      <w:r w:rsidRPr="004C39A1">
        <w:rPr>
          <w:rFonts w:ascii="Arial" w:eastAsia="Times New Roman" w:hAnsi="Arial" w:cs="Arial"/>
          <w:iCs/>
          <w:lang w:val="en-US"/>
        </w:rPr>
        <w:t xml:space="preserve"> COVID-19 infection in a subsample matched by age.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2043"/>
        <w:gridCol w:w="1283"/>
        <w:gridCol w:w="1283"/>
        <w:gridCol w:w="1183"/>
        <w:gridCol w:w="899"/>
        <w:gridCol w:w="553"/>
        <w:gridCol w:w="1003"/>
        <w:gridCol w:w="833"/>
        <w:gridCol w:w="553"/>
        <w:gridCol w:w="1003"/>
        <w:gridCol w:w="833"/>
      </w:tblGrid>
      <w:tr w:rsidR="00D30A2D" w:rsidRPr="004C39A1" w14:paraId="3C8C8A39" w14:textId="77777777" w:rsidTr="00BA1A5A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2F14C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FB997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Descriptiv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FAC8C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Univariate Regression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56C5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Multivariate Regression</w:t>
            </w:r>
          </w:p>
        </w:tc>
      </w:tr>
      <w:tr w:rsidR="00D30A2D" w:rsidRPr="004C39A1" w14:paraId="562BFF37" w14:textId="77777777" w:rsidTr="00BA1A5A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F918F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00785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D5ACD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 xml:space="preserve">No Covid  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br/>
              <w:t>N = 37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12A04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 xml:space="preserve">With Covid   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br/>
              <w:t>N = 3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59021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p-value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71010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OR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019FF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95% CI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1F991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016C7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OR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6A7BB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95% CI</w:t>
            </w: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DB02A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p-value</w:t>
            </w:r>
          </w:p>
        </w:tc>
      </w:tr>
      <w:tr w:rsidR="00D30A2D" w:rsidRPr="004C39A1" w14:paraId="529DB4B2" w14:textId="77777777" w:rsidTr="00BA1A5A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AD784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G6PD deficient, N (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ACA6D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206 (50.00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4B1F5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85 (49.07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BCF4F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21 (60.00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CD23C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9F4AE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.5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C897B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78; 3.2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31E75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44234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.7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C7440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84; 3.6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466EE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15</w:t>
            </w:r>
          </w:p>
        </w:tc>
      </w:tr>
      <w:tr w:rsidR="00D30A2D" w:rsidRPr="004C39A1" w14:paraId="46EA6065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9E15E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Age, 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7784F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33.5 (18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F727F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33.1 (18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85F74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37.5 (16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2E5DE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951E2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73BF1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99; 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37B84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67788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46A8F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99; 1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8B4BC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2</w:t>
            </w:r>
          </w:p>
        </w:tc>
      </w:tr>
      <w:tr w:rsidR="00D30A2D" w:rsidRPr="004C39A1" w14:paraId="2C08B644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0E333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 w:eastAsia="en-US"/>
              </w:rPr>
              <w:t>Race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8F391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4EBEC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BAC75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3B14F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6155D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E7FC2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7E967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1E989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913CB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94995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D30A2D" w:rsidRPr="004C39A1" w14:paraId="06CC2B98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52013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C5CC9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24 (5.8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0435E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22 (5.8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53767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2 (5.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B447C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F0943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31C5E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4117F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01CB1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966D3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A9328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D30A2D" w:rsidRPr="004C39A1" w14:paraId="17261A35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11353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Bl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F3E54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24 (5.8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6FAED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22 (5.8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52AD8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2 (5.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964A8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73FBE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55D7F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11; 8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0CC8A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3D0A1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78C21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09; 7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78715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8</w:t>
            </w:r>
          </w:p>
        </w:tc>
      </w:tr>
      <w:tr w:rsidR="00D30A2D" w:rsidRPr="004C39A1" w14:paraId="2CDBA0FF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8142F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Asi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B1A01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4 (3.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1646A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1 (2.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61E5D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3 (8.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77FD2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F714F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3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AAB41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44; 25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8C85D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B530E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3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E0D90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46; 29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B201D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2</w:t>
            </w:r>
          </w:p>
        </w:tc>
      </w:tr>
      <w:tr w:rsidR="00D30A2D" w:rsidRPr="004C39A1" w14:paraId="25AD9403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C33C7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Br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B044D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345 (83.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0E1DA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318 (84.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5525F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27 (77.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5C8BF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3371C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5D9FB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26; 6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83D7D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BACF1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66CCC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25; 5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8A061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&gt;0.9</w:t>
            </w:r>
          </w:p>
        </w:tc>
      </w:tr>
      <w:tr w:rsidR="00D30A2D" w:rsidRPr="004C39A1" w14:paraId="6A86429E" w14:textId="77777777" w:rsidTr="00BA1A5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40AB7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Indigeno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BB6DF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5 (1.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338D2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4 (1.0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77F6B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1 (2.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00F60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AB81C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2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5C2AA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11; 36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9F251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1B8F6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2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17D4C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11; 38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0B4D5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0.4</w:t>
            </w:r>
          </w:p>
        </w:tc>
      </w:tr>
      <w:tr w:rsidR="00D30A2D" w:rsidRPr="0052449F" w14:paraId="65A53A84" w14:textId="77777777" w:rsidTr="00BA1A5A">
        <w:trPr>
          <w:jc w:val="center"/>
        </w:trPr>
        <w:tc>
          <w:tcPr>
            <w:tcW w:w="0" w:type="auto"/>
            <w:gridSpan w:val="11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68F53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1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Pearson's Chi-squared test; Wilcoxon rank sum test; Fisher's exact test</w:t>
            </w:r>
          </w:p>
        </w:tc>
      </w:tr>
      <w:tr w:rsidR="00D30A2D" w:rsidRPr="0052449F" w14:paraId="63074FE9" w14:textId="77777777" w:rsidTr="00BA1A5A">
        <w:trPr>
          <w:jc w:val="center"/>
        </w:trPr>
        <w:tc>
          <w:tcPr>
            <w:tcW w:w="0" w:type="auto"/>
            <w:gridSpan w:val="11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D237" w14:textId="77777777" w:rsidR="00D30A2D" w:rsidRPr="004C39A1" w:rsidRDefault="00D30A2D" w:rsidP="00BA1A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2"/>
              <w:contextualSpacing/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US" w:eastAsia="en-US"/>
              </w:rPr>
              <w:t>2</w:t>
            </w:r>
            <w:r w:rsidRPr="004C39A1">
              <w:rPr>
                <w:rFonts w:ascii="Arial" w:eastAsia="Arial" w:hAnsi="Arial" w:cs="Arial"/>
                <w:color w:val="000000"/>
                <w:sz w:val="18"/>
                <w:szCs w:val="18"/>
                <w:lang w:val="en-US" w:eastAsia="en-US"/>
              </w:rPr>
              <w:t>OR = Odds Ratio, CI = Confidence Interval</w:t>
            </w:r>
          </w:p>
        </w:tc>
      </w:tr>
    </w:tbl>
    <w:p w14:paraId="2A9185DF" w14:textId="77777777" w:rsidR="00D30A2D" w:rsidRPr="004C39A1" w:rsidRDefault="00D30A2D" w:rsidP="00D30A2D">
      <w:pPr>
        <w:spacing w:line="480" w:lineRule="auto"/>
        <w:jc w:val="both"/>
        <w:rPr>
          <w:rFonts w:ascii="Arial" w:eastAsia="Times New Roman" w:hAnsi="Arial" w:cs="Arial"/>
          <w:iCs/>
          <w:color w:val="0E2841"/>
          <w:lang w:val="en-US"/>
        </w:rPr>
      </w:pPr>
    </w:p>
    <w:p w14:paraId="747E4C19" w14:textId="77777777" w:rsidR="004B1084" w:rsidRPr="00D30A2D" w:rsidRDefault="004B1084">
      <w:pPr>
        <w:rPr>
          <w:lang w:val="en-US"/>
        </w:rPr>
      </w:pPr>
    </w:p>
    <w:sectPr w:rsidR="004B1084" w:rsidRPr="00D30A2D" w:rsidSect="00D30A2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A2D"/>
    <w:rsid w:val="004560A3"/>
    <w:rsid w:val="004B1084"/>
    <w:rsid w:val="00736CA1"/>
    <w:rsid w:val="00D30A2D"/>
    <w:rsid w:val="00DE29C4"/>
    <w:rsid w:val="00F601B8"/>
    <w:rsid w:val="00F9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05BC6"/>
  <w15:chartTrackingRefBased/>
  <w15:docId w15:val="{6AD41C12-91D8-4D97-838C-759ABACD8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A2D"/>
    <w:rPr>
      <w:rFonts w:ascii="Aptos" w:eastAsia="Aptos" w:hAnsi="Aptos" w:cs="Aptos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30A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30A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30A2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30A2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30A2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30A2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30A2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30A2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30A2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30A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30A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30A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30A2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30A2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30A2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30A2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30A2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30A2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30A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30A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30A2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30A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30A2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30A2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30A2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30A2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30A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30A2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30A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855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dila Dias</dc:creator>
  <cp:keywords/>
  <dc:description/>
  <cp:lastModifiedBy>Ádila Dias</cp:lastModifiedBy>
  <cp:revision>1</cp:revision>
  <dcterms:created xsi:type="dcterms:W3CDTF">2025-08-18T14:25:00Z</dcterms:created>
  <dcterms:modified xsi:type="dcterms:W3CDTF">2025-08-18T14:25:00Z</dcterms:modified>
</cp:coreProperties>
</file>